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E90C3" w14:textId="77777777" w:rsidR="0075595F" w:rsidRPr="00E761C6" w:rsidRDefault="0075595F" w:rsidP="0075595F">
      <w:pPr>
        <w:pStyle w:val="LeiptekstiA"/>
        <w:widowControl w:val="0"/>
        <w:spacing w:line="480" w:lineRule="auto"/>
        <w:rPr>
          <w:b/>
          <w:bCs/>
        </w:rPr>
      </w:pPr>
      <w:r>
        <w:rPr>
          <w:b/>
          <w:bCs/>
          <w:lang w:val="fr-FR"/>
        </w:rPr>
        <w:t xml:space="preserve">S1 </w:t>
      </w:r>
      <w:r w:rsidRPr="00A7039C">
        <w:rPr>
          <w:b/>
          <w:bCs/>
          <w:lang w:val="fr-FR"/>
        </w:rPr>
        <w:t>Table</w:t>
      </w:r>
      <w:r w:rsidRPr="00E761C6">
        <w:rPr>
          <w:b/>
          <w:bCs/>
        </w:rPr>
        <w:t xml:space="preserve">. Linear mixed model results: main effect of bar height and pairwise differences in kinetics at take-off to a jump in agility dogs. </w:t>
      </w:r>
    </w:p>
    <w:tbl>
      <w:tblPr>
        <w:tblW w:w="14663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13"/>
        <w:gridCol w:w="2113"/>
        <w:gridCol w:w="849"/>
        <w:gridCol w:w="956"/>
        <w:gridCol w:w="1453"/>
        <w:gridCol w:w="567"/>
        <w:gridCol w:w="848"/>
        <w:gridCol w:w="957"/>
        <w:gridCol w:w="1451"/>
        <w:gridCol w:w="575"/>
        <w:gridCol w:w="849"/>
        <w:gridCol w:w="957"/>
        <w:gridCol w:w="1451"/>
        <w:gridCol w:w="575"/>
        <w:gridCol w:w="849"/>
      </w:tblGrid>
      <w:tr w:rsidR="0075595F" w:rsidRPr="00E761C6" w14:paraId="7287EBBC" w14:textId="77777777" w:rsidTr="00CA1A59">
        <w:trPr>
          <w:trHeight w:val="20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476FC" w14:textId="77777777" w:rsidR="0075595F" w:rsidRPr="00E761C6" w:rsidRDefault="0075595F" w:rsidP="00CA1A59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57BD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 xml:space="preserve">Bar </w:t>
            </w:r>
            <w:r>
              <w:rPr>
                <w:b/>
                <w:bCs/>
                <w:sz w:val="18"/>
                <w:szCs w:val="18"/>
              </w:rPr>
              <w:t>h</w:t>
            </w:r>
            <w:r w:rsidRPr="00E761C6">
              <w:rPr>
                <w:b/>
                <w:bCs/>
                <w:sz w:val="18"/>
                <w:szCs w:val="18"/>
              </w:rPr>
              <w:t>eight</w:t>
            </w:r>
          </w:p>
        </w:tc>
        <w:tc>
          <w:tcPr>
            <w:tcW w:w="3828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561C95DC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120% - 80%</w:t>
            </w:r>
          </w:p>
        </w:tc>
        <w:tc>
          <w:tcPr>
            <w:tcW w:w="3828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21ADFFF3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120%-100%</w:t>
            </w:r>
          </w:p>
        </w:tc>
        <w:tc>
          <w:tcPr>
            <w:tcW w:w="3828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2B40DDC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100%-80%</w:t>
            </w:r>
          </w:p>
        </w:tc>
      </w:tr>
      <w:tr w:rsidR="0075595F" w:rsidRPr="00E761C6" w14:paraId="2CA83E4E" w14:textId="77777777" w:rsidTr="00CA1A59">
        <w:trPr>
          <w:trHeight w:val="20"/>
        </w:trPr>
        <w:tc>
          <w:tcPr>
            <w:tcW w:w="2329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B7518" w14:textId="77777777" w:rsidR="0075595F" w:rsidRPr="00E761C6" w:rsidRDefault="0075595F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805D7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1384E712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6CA14878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626DF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DF57B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7AEF399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46803DE7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40D392AC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FAE9C77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38B53BC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1BC2094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7DEA71B5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6191E32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75595F" w:rsidRPr="00E761C6" w14:paraId="571DAE21" w14:textId="77777777" w:rsidTr="00CA1A59">
        <w:trPr>
          <w:trHeight w:val="26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AFD84" w14:textId="77777777" w:rsidR="0075595F" w:rsidRPr="00E761C6" w:rsidRDefault="0075595F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Forelimb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CA039" w14:textId="77777777" w:rsidR="0075595F" w:rsidRPr="00E761C6" w:rsidRDefault="0075595F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59EB7A6E" w14:textId="77777777" w:rsidR="0075595F" w:rsidRPr="00E761C6" w:rsidRDefault="0075595F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4" w:space="0" w:color="000000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9C4B1FE" w14:textId="77777777" w:rsidR="0075595F" w:rsidRPr="00E761C6" w:rsidRDefault="0075595F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D238E" w14:textId="77777777" w:rsidR="0075595F" w:rsidRPr="00E761C6" w:rsidRDefault="0075595F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000000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9E6F6" w14:textId="77777777" w:rsidR="0075595F" w:rsidRPr="00E761C6" w:rsidRDefault="0075595F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  <w:right w:val="dotted" w:sz="4" w:space="0" w:color="auto"/>
            </w:tcBorders>
            <w:vAlign w:val="center"/>
          </w:tcPr>
          <w:p w14:paraId="449E462E" w14:textId="77777777" w:rsidR="0075595F" w:rsidRPr="00E761C6" w:rsidRDefault="0075595F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single" w:sz="4" w:space="0" w:color="000000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6F73240" w14:textId="77777777" w:rsidR="0075595F" w:rsidRPr="00E761C6" w:rsidRDefault="0075595F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44F6511" w14:textId="77777777" w:rsidR="0075595F" w:rsidRPr="00E761C6" w:rsidRDefault="0075595F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4E51046" w14:textId="77777777" w:rsidR="0075595F" w:rsidRPr="00E761C6" w:rsidRDefault="0075595F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  <w:right w:val="dotted" w:sz="4" w:space="0" w:color="auto"/>
            </w:tcBorders>
            <w:vAlign w:val="center"/>
          </w:tcPr>
          <w:p w14:paraId="62AE11C3" w14:textId="77777777" w:rsidR="0075595F" w:rsidRPr="00E761C6" w:rsidRDefault="0075595F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single" w:sz="4" w:space="0" w:color="000000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AEC58DB" w14:textId="77777777" w:rsidR="0075595F" w:rsidRPr="00E761C6" w:rsidRDefault="0075595F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8199C6D" w14:textId="77777777" w:rsidR="0075595F" w:rsidRPr="00E761C6" w:rsidRDefault="0075595F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992FDC1" w14:textId="77777777" w:rsidR="0075595F" w:rsidRPr="00E761C6" w:rsidRDefault="0075595F" w:rsidP="00CA1A59">
            <w:pPr>
              <w:jc w:val="center"/>
              <w:rPr>
                <w:sz w:val="18"/>
                <w:szCs w:val="18"/>
              </w:rPr>
            </w:pPr>
          </w:p>
        </w:tc>
      </w:tr>
      <w:tr w:rsidR="0075595F" w:rsidRPr="00E761C6" w14:paraId="1352CA0E" w14:textId="77777777" w:rsidTr="00CA1A59">
        <w:trPr>
          <w:trHeight w:val="24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DF9BD" w14:textId="77777777" w:rsidR="0075595F" w:rsidRPr="00E761C6" w:rsidRDefault="0075595F" w:rsidP="00CA1A59">
            <w:pPr>
              <w:rPr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281A8" w14:textId="77777777" w:rsidR="0075595F" w:rsidRPr="00E761C6" w:rsidRDefault="0075595F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Mean vertical force (BW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4D423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208B0ED8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9</w:t>
            </w: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1C53CED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5–0.2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F1C6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2</w:t>
            </w: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06544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629CC1B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0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C87D89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5–0.1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28CD5D8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4FF4BA2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A9544B9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8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B7A6B03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7–0.1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2682B08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61479CAF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</w:tr>
      <w:tr w:rsidR="0075595F" w:rsidRPr="00E761C6" w14:paraId="40395727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E44D0" w14:textId="77777777" w:rsidR="0075595F" w:rsidRPr="00E761C6" w:rsidRDefault="0075595F" w:rsidP="00CA1A59">
            <w:pPr>
              <w:rPr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2D594" w14:textId="77777777" w:rsidR="0075595F" w:rsidRPr="00E761C6" w:rsidRDefault="0075595F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Mean craniocaudal force (BW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8457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715DB0A2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13</w:t>
            </w: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24E1EEE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15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11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54F79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1</w:t>
            </w: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6CBF2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D8AC779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9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0134E84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11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8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FB7E47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CC459C8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3B54277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4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BC3D641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5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2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2FF3B6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4495C1D1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</w:tr>
      <w:tr w:rsidR="0075595F" w:rsidRPr="00E761C6" w14:paraId="124FF4FB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1400B" w14:textId="77777777" w:rsidR="0075595F" w:rsidRPr="00E761C6" w:rsidRDefault="0075595F" w:rsidP="00CA1A59">
            <w:pPr>
              <w:rPr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2CDC5" w14:textId="77777777" w:rsidR="0075595F" w:rsidRPr="00E761C6" w:rsidRDefault="0075595F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Peak vertical force (BW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ECEE6E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6E83F96E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6</w:t>
            </w: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804DA62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7–0.65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AD152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4</w:t>
            </w: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D09F5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BF3EDAC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3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7F1A804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5–0.4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CC774B3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AD4C94D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03B5362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3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EFAAA39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4–0.3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1611B75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5672DAB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</w:tr>
      <w:tr w:rsidR="0075595F" w:rsidRPr="00E761C6" w14:paraId="0C24AE9D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5FE67" w14:textId="77777777" w:rsidR="0075595F" w:rsidRPr="00E761C6" w:rsidRDefault="0075595F" w:rsidP="00CA1A59">
            <w:pPr>
              <w:rPr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D7840" w14:textId="77777777" w:rsidR="0075595F" w:rsidRPr="00E761C6" w:rsidRDefault="0075595F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Vertical impulse (BWs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B305A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5FAAC542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28</w:t>
            </w: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55E69A4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23–0.03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78B4E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3</w:t>
            </w: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7D0D3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D93364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19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3960381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14–0.02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D11513D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4C668825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481DE5E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9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53C7757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4–0.01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BBB317B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765EC3D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</w:tr>
      <w:tr w:rsidR="0075595F" w:rsidRPr="00E761C6" w14:paraId="04E21598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B7754" w14:textId="77777777" w:rsidR="0075595F" w:rsidRPr="00E761C6" w:rsidRDefault="0075595F" w:rsidP="00CA1A59">
            <w:pPr>
              <w:rPr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DB77E" w14:textId="77777777" w:rsidR="0075595F" w:rsidRPr="00E761C6" w:rsidRDefault="0075595F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Decelerative impulse (BWs)</w:t>
            </w:r>
            <w:r w:rsidRPr="00E761C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53EDB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21A9287C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10</w:t>
            </w: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182D71D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12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08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36AF9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B9A9D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9574FCE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9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59D5259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11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06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F6D093C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50801AA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F349972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1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FEF7737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3–0.00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0BD59C9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B2A67EF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13</w:t>
            </w:r>
          </w:p>
        </w:tc>
      </w:tr>
      <w:tr w:rsidR="0075595F" w:rsidRPr="00E761C6" w14:paraId="462C3139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30C8E" w14:textId="77777777" w:rsidR="0075595F" w:rsidRPr="00E761C6" w:rsidRDefault="0075595F" w:rsidP="00CA1A59">
            <w:pPr>
              <w:rPr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5A776" w14:textId="77777777" w:rsidR="0075595F" w:rsidRPr="00E761C6" w:rsidRDefault="0075595F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Accelerative impulse (BWs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627B7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073E8D1F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7</w:t>
            </w: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5B8987C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8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05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E85B2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BBD6E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83EEE8A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4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1520C3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5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03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3AB328F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49BF619A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E103FFD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3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073AE17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4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02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0EA98BF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2F2C2E8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</w:tr>
      <w:tr w:rsidR="0075595F" w:rsidRPr="00E761C6" w14:paraId="48CEE9DE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9239C" w14:textId="77777777" w:rsidR="0075595F" w:rsidRPr="00E761C6" w:rsidRDefault="0075595F" w:rsidP="00CA1A59">
            <w:pPr>
              <w:rPr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7F195" w14:textId="77777777" w:rsidR="0075595F" w:rsidRPr="00E761C6" w:rsidRDefault="0075595F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Net craniocaudal impulse (BWs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BE022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4FE24D9F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17</w:t>
            </w: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7C89B5D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20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14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D0705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3022F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977CE31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12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42E173A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15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10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73DD55A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A2EA9E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B38ABFA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4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82A8457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7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02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223D46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3972764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</w:tr>
      <w:tr w:rsidR="0075595F" w:rsidRPr="00E761C6" w14:paraId="403171E9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EBF84" w14:textId="77777777" w:rsidR="0075595F" w:rsidRPr="00E761C6" w:rsidRDefault="0075595F" w:rsidP="00CA1A59">
            <w:pPr>
              <w:rPr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60AF0" w14:textId="77777777" w:rsidR="0075595F" w:rsidRPr="00E761C6" w:rsidRDefault="0075595F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Direction of resultant force vector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E66D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04CB1A4D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4.0</w:t>
            </w: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EBC9C3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4.6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3.4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0E1B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</w:t>
            </w: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EE758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91DDC9B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8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9A504A5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4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2.2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AAFFBB8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1C588A27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BB8B883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2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88B31DC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8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6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F04AE93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11A9F53A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E761C6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1</w:t>
            </w:r>
          </w:p>
        </w:tc>
      </w:tr>
      <w:tr w:rsidR="0075595F" w:rsidRPr="00E761C6" w14:paraId="740B647E" w14:textId="77777777" w:rsidTr="00CA1A59">
        <w:trPr>
          <w:trHeight w:val="20"/>
        </w:trPr>
        <w:tc>
          <w:tcPr>
            <w:tcW w:w="2329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BC831" w14:textId="77777777" w:rsidR="0075595F" w:rsidRPr="00E761C6" w:rsidRDefault="0075595F" w:rsidP="00CA1A59">
            <w:pPr>
              <w:pStyle w:val="LeiptekstiA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Hindlimbs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BE3C1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110D48CB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5AE59E1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AE72D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38C67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F6E2A33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055DE1C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936D47B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7823359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8F8ADCF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73094D3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DCA2617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F24061E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</w:tr>
      <w:tr w:rsidR="0075595F" w:rsidRPr="00E761C6" w14:paraId="5E4030FD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B2D6E" w14:textId="77777777" w:rsidR="0075595F" w:rsidRPr="00E761C6" w:rsidRDefault="0075595F" w:rsidP="00CA1A59">
            <w:pPr>
              <w:rPr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AD84F" w14:textId="77777777" w:rsidR="0075595F" w:rsidRPr="00E761C6" w:rsidRDefault="0075595F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Mean vertical force (BW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93893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083C2C22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0</w:t>
            </w: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775C7D5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5–0.35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FE1B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2</w:t>
            </w: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1F653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353C2BE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0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F62BEC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5–0.2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A3DA445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9D3CBF3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D43FDCC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0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46C50C1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6–0.1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A62C73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6A807CCA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</w:tr>
      <w:tr w:rsidR="0075595F" w:rsidRPr="00E761C6" w14:paraId="3A3672B0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4516B" w14:textId="77777777" w:rsidR="0075595F" w:rsidRPr="00E761C6" w:rsidRDefault="0075595F" w:rsidP="00CA1A59">
            <w:pPr>
              <w:rPr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46B36" w14:textId="77777777" w:rsidR="0075595F" w:rsidRPr="00E761C6" w:rsidRDefault="0075595F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Mean craniocaudal force (BW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1BB54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3E1C4EA5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10</w:t>
            </w: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F01F492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12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9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05CB4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1</w:t>
            </w: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15329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AA029B5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6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D6CC81E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7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4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145E5B1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1189730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10E57BD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5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E48CE17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7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3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A173FCA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8F716E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</w:tr>
      <w:tr w:rsidR="0075595F" w:rsidRPr="00E761C6" w14:paraId="2F921F04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A8A9A" w14:textId="77777777" w:rsidR="0075595F" w:rsidRPr="00E761C6" w:rsidRDefault="0075595F" w:rsidP="00CA1A59">
            <w:pPr>
              <w:rPr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4066B" w14:textId="77777777" w:rsidR="0075595F" w:rsidRPr="00E761C6" w:rsidRDefault="0075595F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Peak vertical force (BW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713DC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5041A25B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0</w:t>
            </w: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0FE692F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4–0.35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5F323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3</w:t>
            </w: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D4EFF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36C644F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7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050CBBD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1–0.2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6A515D5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6643761A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516A899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3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14ED7AB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7–0.1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8B465AF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BADA4A4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</w:tr>
      <w:tr w:rsidR="0075595F" w:rsidRPr="00E761C6" w14:paraId="36DF3B53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CA476" w14:textId="77777777" w:rsidR="0075595F" w:rsidRPr="00E761C6" w:rsidRDefault="0075595F" w:rsidP="00CA1A59">
            <w:pPr>
              <w:rPr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E0BB3" w14:textId="77777777" w:rsidR="0075595F" w:rsidRPr="00E761C6" w:rsidRDefault="0075595F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Vertical impulse (BWs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39AC9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5A25D2CE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24</w:t>
            </w: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815151B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20–0.029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798B4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2</w:t>
            </w: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A20CE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49982DD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19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03E0DDB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14–0.02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7A685E4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A6B54EB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2A5941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6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52EEC3C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2–0.010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4295DE9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204A29C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8</w:t>
            </w:r>
          </w:p>
        </w:tc>
      </w:tr>
      <w:tr w:rsidR="0075595F" w:rsidRPr="00E761C6" w14:paraId="2E358A0D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3B459" w14:textId="77777777" w:rsidR="0075595F" w:rsidRPr="00E761C6" w:rsidRDefault="0075595F" w:rsidP="00CA1A59">
            <w:pPr>
              <w:rPr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A81F7" w14:textId="77777777" w:rsidR="0075595F" w:rsidRPr="00E761C6" w:rsidRDefault="0075595F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Decelerative impulse (BWs)</w:t>
            </w:r>
            <w:r w:rsidRPr="00E761C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8AD15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3454DBFE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6</w:t>
            </w: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6885F3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6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05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88BF5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0</w:t>
            </w: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DEF79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F38DB02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3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336C4B5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4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03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724F339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F93B6A4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0D26F65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2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40849EA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3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01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D084FC8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62E960DB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</w:tr>
      <w:tr w:rsidR="0075595F" w:rsidRPr="00E761C6" w14:paraId="0D67CF3E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DDC0E" w14:textId="77777777" w:rsidR="0075595F" w:rsidRPr="00E761C6" w:rsidRDefault="0075595F" w:rsidP="00CA1A59">
            <w:pPr>
              <w:rPr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FDBED" w14:textId="77777777" w:rsidR="0075595F" w:rsidRPr="00E761C6" w:rsidRDefault="0075595F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Accelerative impulse (BWs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500F2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1D920255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5</w:t>
            </w: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570361F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6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04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9026D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EEE28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543573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2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375950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3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01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0E1E77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45785D4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59F190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3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38EF549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4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02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E64B4A9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48736147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</w:tr>
      <w:tr w:rsidR="0075595F" w:rsidRPr="00E761C6" w14:paraId="2479B932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626F5" w14:textId="77777777" w:rsidR="0075595F" w:rsidRPr="00E761C6" w:rsidRDefault="0075595F" w:rsidP="00CA1A59">
            <w:pPr>
              <w:rPr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17000" w14:textId="77777777" w:rsidR="0075595F" w:rsidRPr="00E761C6" w:rsidRDefault="0075595F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Net craniocaudal impulse (BWs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29887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4222356E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10</w:t>
            </w: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5689441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12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09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C4C8C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13C8C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DDCAEB7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5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6274C83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7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04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CAF39F9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94FCD04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578D7D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5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7FD0E39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7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03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217869C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6B93E9B5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</w:tr>
      <w:tr w:rsidR="0075595F" w:rsidRPr="00E761C6" w14:paraId="3483BD4D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27121" w14:textId="77777777" w:rsidR="0075595F" w:rsidRPr="00E761C6" w:rsidRDefault="0075595F" w:rsidP="00CA1A59">
            <w:pPr>
              <w:rPr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AE124" w14:textId="77777777" w:rsidR="0075595F" w:rsidRPr="00E761C6" w:rsidRDefault="0075595F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Direction of resultant force vector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C207B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6D16F901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4</w:t>
            </w: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55B91E7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9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2.9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90C2E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</w:t>
            </w: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52292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A1BF70E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7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DE1C0E1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2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1.2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8B16E0D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9D7BB5F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43BEC6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7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9E8EA6F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2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1.2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77674F3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67152D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</w:tr>
      <w:tr w:rsidR="0075595F" w:rsidRPr="00E761C6" w14:paraId="6118C6E0" w14:textId="77777777" w:rsidTr="00CA1A59">
        <w:trPr>
          <w:trHeight w:val="20"/>
        </w:trPr>
        <w:tc>
          <w:tcPr>
            <w:tcW w:w="2329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1F97B" w14:textId="77777777" w:rsidR="0075595F" w:rsidRPr="00E761C6" w:rsidRDefault="0075595F" w:rsidP="00CA1A59">
            <w:pPr>
              <w:pStyle w:val="LeiptekstiA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lastRenderedPageBreak/>
              <w:t>All four limbs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CBA9B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3C1F7465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DC1275A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F675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B23B4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895A0B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F43245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DD4BB6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526039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E644891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840A99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3B5A658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ABB5E2D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</w:tr>
      <w:tr w:rsidR="0075595F" w:rsidRPr="00E761C6" w14:paraId="1EA96D5E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27A1C" w14:textId="77777777" w:rsidR="0075595F" w:rsidRPr="00E761C6" w:rsidRDefault="0075595F" w:rsidP="00CA1A59">
            <w:pPr>
              <w:rPr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34BE1" w14:textId="77777777" w:rsidR="0075595F" w:rsidRPr="00E761C6" w:rsidRDefault="0075595F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Vertical impulse (BWs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2CA1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38EE7AB1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52</w:t>
            </w: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FE59897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43–0.060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BACDA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4</w:t>
            </w: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2F26C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7DB0129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38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7C85944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30–0.046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C15313D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440EB917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3DF8F9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14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2941402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6–0.02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5D05223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3EBF882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</w:tr>
      <w:tr w:rsidR="0075595F" w:rsidRPr="00E761C6" w14:paraId="29438D01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57654" w14:textId="77777777" w:rsidR="0075595F" w:rsidRPr="00E761C6" w:rsidRDefault="0075595F" w:rsidP="00CA1A59">
            <w:pPr>
              <w:rPr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963C8" w14:textId="77777777" w:rsidR="0075595F" w:rsidRPr="00E761C6" w:rsidRDefault="0075595F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Net craniocaudal impulse (BWs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5E5BF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30AB8E0E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26</w:t>
            </w: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075755E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29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22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47F85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2</w:t>
            </w: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D127F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5FB4B5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16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484DFE2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20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12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88D8DD5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9870F13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D5A3EEB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09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A2C9052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013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006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AA9503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C761656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</w:tr>
      <w:tr w:rsidR="0075595F" w:rsidRPr="00E761C6" w14:paraId="0A795C01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515D7" w14:textId="77777777" w:rsidR="0075595F" w:rsidRPr="00E761C6" w:rsidRDefault="0075595F" w:rsidP="00CA1A59">
            <w:pPr>
              <w:rPr>
                <w:sz w:val="18"/>
                <w:szCs w:val="18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38E9B" w14:textId="77777777" w:rsidR="0075595F" w:rsidRPr="00E761C6" w:rsidRDefault="0075595F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Weight distribution (% of vertical impulse on FLs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29E4F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40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auto"/>
            </w:tcBorders>
            <w:vAlign w:val="center"/>
          </w:tcPr>
          <w:p w14:paraId="09A019EA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</w:t>
            </w:r>
          </w:p>
        </w:tc>
        <w:tc>
          <w:tcPr>
            <w:tcW w:w="1456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E0ED7FC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5–0.9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0BE4D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</w:t>
            </w:r>
          </w:p>
        </w:tc>
        <w:tc>
          <w:tcPr>
            <w:tcW w:w="849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1956C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159E170B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3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CE6CD6C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9 –-0.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D638C9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F14528C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1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69AF7D6E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145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C6BC420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2–1.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D4FA6F7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3C51312" w14:textId="77777777" w:rsidR="0075595F" w:rsidRPr="00E761C6" w:rsidRDefault="0075595F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45</w:t>
            </w:r>
          </w:p>
        </w:tc>
      </w:tr>
    </w:tbl>
    <w:p w14:paraId="6CCB4A42" w14:textId="77777777" w:rsidR="0075595F" w:rsidRDefault="0075595F" w:rsidP="0075595F">
      <w:pPr>
        <w:pStyle w:val="LeiptekstiA"/>
        <w:spacing w:line="480" w:lineRule="auto"/>
      </w:pPr>
      <w:r w:rsidRPr="00E761C6">
        <w:t>CI = confidence interval, SE = standard error, BW = body weight</w:t>
      </w:r>
      <w:r w:rsidRPr="00E761C6">
        <w:br/>
      </w:r>
      <w:r w:rsidRPr="00E761C6">
        <w:rPr>
          <w:sz w:val="22"/>
          <w:szCs w:val="22"/>
          <w:vertAlign w:val="superscript"/>
        </w:rPr>
        <w:t>a</w:t>
      </w:r>
      <w:r w:rsidRPr="00E761C6">
        <w:rPr>
          <w:sz w:val="22"/>
          <w:szCs w:val="22"/>
        </w:rPr>
        <w:t xml:space="preserve"> Lower values indicate greater deceleration.</w:t>
      </w:r>
    </w:p>
    <w:p w14:paraId="6B5DA241" w14:textId="77777777" w:rsidR="00902EC6" w:rsidRDefault="00902EC6"/>
    <w:sectPr w:rsidR="00902EC6" w:rsidSect="0075595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95F"/>
    <w:rsid w:val="003614EF"/>
    <w:rsid w:val="004908CB"/>
    <w:rsid w:val="0075595F"/>
    <w:rsid w:val="00902EC6"/>
    <w:rsid w:val="00DD49CC"/>
    <w:rsid w:val="00FE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B4A95F"/>
  <w15:chartTrackingRefBased/>
  <w15:docId w15:val="{C8D524B7-0887-47D8-99FA-979E02B7B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9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9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59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9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9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9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9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9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9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9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9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59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9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9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9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9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9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9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9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59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59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9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59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59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59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59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59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9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9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595F"/>
    <w:rPr>
      <w:b/>
      <w:bCs/>
      <w:smallCaps/>
      <w:color w:val="0F4761" w:themeColor="accent1" w:themeShade="BF"/>
      <w:spacing w:val="5"/>
    </w:rPr>
  </w:style>
  <w:style w:type="paragraph" w:customStyle="1" w:styleId="LeiptekstiA">
    <w:name w:val="Leipäteksti A"/>
    <w:rsid w:val="007559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Ink</dc:creator>
  <cp:keywords/>
  <dc:description/>
  <cp:lastModifiedBy>Leena Ink</cp:lastModifiedBy>
  <cp:revision>1</cp:revision>
  <dcterms:created xsi:type="dcterms:W3CDTF">2024-04-04T16:44:00Z</dcterms:created>
  <dcterms:modified xsi:type="dcterms:W3CDTF">2024-04-04T16:45:00Z</dcterms:modified>
</cp:coreProperties>
</file>